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D747AB" w14:textId="77777777" w:rsidR="00502232" w:rsidRDefault="00502232" w:rsidP="00502232">
      <w:pPr>
        <w:rPr>
          <w:lang w:val="en-US"/>
        </w:rPr>
      </w:pP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701"/>
        <w:gridCol w:w="1843"/>
        <w:gridCol w:w="1701"/>
      </w:tblGrid>
      <w:tr w:rsidR="00502232" w:rsidRPr="0004075F" w14:paraId="11A196E3" w14:textId="77777777" w:rsidTr="008D2815">
        <w:tc>
          <w:tcPr>
            <w:tcW w:w="9214" w:type="dxa"/>
            <w:gridSpan w:val="5"/>
            <w:tcBorders>
              <w:bottom w:val="single" w:sz="8" w:space="0" w:color="auto"/>
            </w:tcBorders>
          </w:tcPr>
          <w:p w14:paraId="62E54C00" w14:textId="77777777" w:rsidR="00502232" w:rsidRPr="002B2416" w:rsidRDefault="00502232" w:rsidP="008D2815">
            <w:pPr>
              <w:spacing w:line="360" w:lineRule="auto"/>
              <w:jc w:val="left"/>
              <w:rPr>
                <w:rFonts w:eastAsia="Calibri" w:cs="Times New Roman"/>
                <w:sz w:val="22"/>
                <w:lang w:val="en-US"/>
              </w:rPr>
            </w:pPr>
            <w:r>
              <w:rPr>
                <w:rFonts w:eastAsia="Calibri" w:cs="Times New Roman"/>
                <w:b/>
                <w:bCs/>
                <w:sz w:val="22"/>
                <w:lang w:val="en-US"/>
              </w:rPr>
              <w:t xml:space="preserve">Additional file </w:t>
            </w:r>
            <w:r w:rsidRPr="002B2416">
              <w:rPr>
                <w:rFonts w:eastAsia="Calibri" w:cs="Times New Roman"/>
                <w:b/>
                <w:bCs/>
                <w:sz w:val="22"/>
                <w:lang w:val="en-US"/>
              </w:rPr>
              <w:t>1</w:t>
            </w:r>
            <w:r w:rsidRPr="002B2416">
              <w:rPr>
                <w:rFonts w:eastAsia="Calibri" w:cs="Times New Roman"/>
                <w:sz w:val="22"/>
                <w:lang w:val="en-US"/>
              </w:rPr>
              <w:t xml:space="preserve"> Results of the Mixed Effects Models with Time as Fixed Effect</w:t>
            </w:r>
          </w:p>
        </w:tc>
      </w:tr>
      <w:tr w:rsidR="00502232" w:rsidRPr="00360C65" w14:paraId="350FAA5F" w14:textId="77777777" w:rsidTr="008D2815">
        <w:trPr>
          <w:trHeight w:val="320"/>
        </w:trPr>
        <w:tc>
          <w:tcPr>
            <w:tcW w:w="2410" w:type="dxa"/>
            <w:tcBorders>
              <w:top w:val="single" w:sz="8" w:space="0" w:color="auto"/>
            </w:tcBorders>
          </w:tcPr>
          <w:p w14:paraId="7F2631BE" w14:textId="77777777" w:rsidR="00502232" w:rsidRPr="009D5BF6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804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774F3776" w14:textId="77777777" w:rsidR="00502232" w:rsidRPr="00360C65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60C65">
              <w:rPr>
                <w:rFonts w:eastAsia="Calibri" w:cs="Times New Roman"/>
                <w:sz w:val="20"/>
                <w:szCs w:val="20"/>
                <w:lang w:val="en-US"/>
              </w:rPr>
              <w:t xml:space="preserve">Estimates of Fixed Effects </w:t>
            </w:r>
          </w:p>
        </w:tc>
      </w:tr>
      <w:tr w:rsidR="00502232" w:rsidRPr="00360C65" w14:paraId="7C9C8786" w14:textId="77777777" w:rsidTr="008D2815">
        <w:trPr>
          <w:trHeight w:val="198"/>
        </w:trPr>
        <w:tc>
          <w:tcPr>
            <w:tcW w:w="2410" w:type="dxa"/>
            <w:tcBorders>
              <w:bottom w:val="single" w:sz="8" w:space="0" w:color="auto"/>
            </w:tcBorders>
          </w:tcPr>
          <w:p w14:paraId="3507C5C5" w14:textId="77777777" w:rsidR="00502232" w:rsidRPr="00B26529" w:rsidRDefault="00502232" w:rsidP="008D2815">
            <w:pPr>
              <w:spacing w:line="240" w:lineRule="auto"/>
              <w:jc w:val="left"/>
              <w:rPr>
                <w:rFonts w:eastAsia="Calibri" w:cs="Times New Roman"/>
                <w:iCs/>
                <w:sz w:val="20"/>
                <w:szCs w:val="20"/>
                <w:lang w:val="en-US"/>
              </w:rPr>
            </w:pPr>
            <w:r w:rsidRPr="00B26529">
              <w:rPr>
                <w:rFonts w:eastAsia="Calibri" w:cs="Times New Roman"/>
                <w:i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063AE672" w14:textId="77777777" w:rsidR="00502232" w:rsidRPr="00360C65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60C65">
              <w:rPr>
                <w:rFonts w:eastAsia="Calibri" w:cs="Times New Roman"/>
                <w:sz w:val="20"/>
                <w:szCs w:val="20"/>
                <w:lang w:val="en-US"/>
              </w:rPr>
              <w:t>Estimate (b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CA748A8" w14:textId="77777777" w:rsidR="00502232" w:rsidRPr="00360C65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60C65">
              <w:rPr>
                <w:rFonts w:eastAsia="Calibri" w:cs="Times New Roman"/>
                <w:i/>
                <w:sz w:val="20"/>
                <w:szCs w:val="20"/>
                <w:lang w:val="en-US"/>
              </w:rPr>
              <w:t>SE</w:t>
            </w:r>
            <w:r w:rsidRPr="00360C65">
              <w:rPr>
                <w:rFonts w:eastAsia="Calibri" w:cs="Times New Roman"/>
                <w:sz w:val="20"/>
                <w:szCs w:val="20"/>
                <w:lang w:val="en-US"/>
              </w:rPr>
              <w:t xml:space="preserve"> (b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89B1312" w14:textId="77777777" w:rsidR="00502232" w:rsidRPr="00360C65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360C65">
              <w:rPr>
                <w:rFonts w:eastAsia="Calibri" w:cs="Times New Roman"/>
                <w:sz w:val="20"/>
                <w:szCs w:val="20"/>
                <w:lang w:val="en-US"/>
              </w:rPr>
              <w:t xml:space="preserve">95% </w:t>
            </w:r>
            <w:r w:rsidRPr="00360C65">
              <w:rPr>
                <w:rFonts w:eastAsia="Calibri" w:cs="Times New Roman"/>
                <w:i/>
                <w:sz w:val="20"/>
                <w:szCs w:val="20"/>
                <w:lang w:val="en-US"/>
              </w:rPr>
              <w:t>CI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03782AA" w14:textId="77777777" w:rsidR="00502232" w:rsidRPr="00360C65" w:rsidRDefault="00502232" w:rsidP="008D2815">
            <w:pPr>
              <w:spacing w:line="240" w:lineRule="auto"/>
              <w:jc w:val="center"/>
              <w:rPr>
                <w:rFonts w:eastAsia="Calibri" w:cs="Times New Roman"/>
                <w:i/>
                <w:sz w:val="20"/>
                <w:szCs w:val="20"/>
                <w:lang w:val="en-US"/>
              </w:rPr>
            </w:pPr>
            <w:r w:rsidRPr="00360C65">
              <w:rPr>
                <w:rFonts w:eastAsia="Calibri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502232" w:rsidRPr="00360C65" w14:paraId="1BB6370C" w14:textId="77777777" w:rsidTr="008D2815">
        <w:tc>
          <w:tcPr>
            <w:tcW w:w="2410" w:type="dxa"/>
            <w:tcBorders>
              <w:top w:val="single" w:sz="8" w:space="0" w:color="auto"/>
            </w:tcBorders>
          </w:tcPr>
          <w:p w14:paraId="1C0822BB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>GS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F292DEE" w14:textId="77777777" w:rsidR="00502232" w:rsidRPr="007A30D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9D40708" w14:textId="77777777" w:rsidR="00502232" w:rsidRPr="007A30D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61EBC9D" w14:textId="77777777" w:rsidR="00502232" w:rsidRPr="007A30D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4368C6E" w14:textId="77777777" w:rsidR="00502232" w:rsidRPr="007A30D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502232" w:rsidRPr="00360C65" w14:paraId="28CED3DC" w14:textId="77777777" w:rsidTr="008D2815">
        <w:tc>
          <w:tcPr>
            <w:tcW w:w="2410" w:type="dxa"/>
          </w:tcPr>
          <w:p w14:paraId="386A8E18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 xml:space="preserve">   </w:t>
            </w:r>
            <w:proofErr w:type="spellStart"/>
            <w:r w:rsidRPr="0004075F">
              <w:rPr>
                <w:rFonts w:eastAsia="Calibri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559" w:type="dxa"/>
          </w:tcPr>
          <w:p w14:paraId="6AD9F42D" w14:textId="0E9ED961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26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701" w:type="dxa"/>
          </w:tcPr>
          <w:p w14:paraId="46794ACC" w14:textId="3D151644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.5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</w:tcPr>
          <w:p w14:paraId="3637560B" w14:textId="5AFFB031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25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23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27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50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3ECA6FC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5AD09858" w14:textId="77777777" w:rsidTr="008D2815">
        <w:tc>
          <w:tcPr>
            <w:tcW w:w="2410" w:type="dxa"/>
          </w:tcPr>
          <w:p w14:paraId="21A26F3F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 xml:space="preserve">   Time</w:t>
            </w:r>
          </w:p>
        </w:tc>
        <w:tc>
          <w:tcPr>
            <w:tcW w:w="1559" w:type="dxa"/>
          </w:tcPr>
          <w:p w14:paraId="6F9292EF" w14:textId="53424D06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</w:tcPr>
          <w:p w14:paraId="651BCCDD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.27</w:t>
            </w:r>
          </w:p>
        </w:tc>
        <w:tc>
          <w:tcPr>
            <w:tcW w:w="1843" w:type="dxa"/>
          </w:tcPr>
          <w:p w14:paraId="768F25CE" w14:textId="2394D09D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43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1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6CAA42C6" w14:textId="4AD3C7CA" w:rsidR="00502232" w:rsidRPr="00500A3D" w:rsidRDefault="002C301D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4A550820" w14:textId="77777777" w:rsidTr="008D2815">
        <w:tc>
          <w:tcPr>
            <w:tcW w:w="2410" w:type="dxa"/>
          </w:tcPr>
          <w:p w14:paraId="0F714FE6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>RSES</w:t>
            </w:r>
          </w:p>
        </w:tc>
        <w:tc>
          <w:tcPr>
            <w:tcW w:w="1559" w:type="dxa"/>
          </w:tcPr>
          <w:p w14:paraId="0912DB90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37DCED9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C7522C3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4C37B11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78583B11" w14:textId="77777777" w:rsidTr="008D2815">
        <w:tc>
          <w:tcPr>
            <w:tcW w:w="2410" w:type="dxa"/>
          </w:tcPr>
          <w:p w14:paraId="3B25A25F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 xml:space="preserve">   </w:t>
            </w:r>
            <w:proofErr w:type="spellStart"/>
            <w:r w:rsidRPr="0004075F">
              <w:rPr>
                <w:rFonts w:eastAsia="Calibri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559" w:type="dxa"/>
          </w:tcPr>
          <w:p w14:paraId="2DD2DBD2" w14:textId="046685EA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41.</w:t>
            </w:r>
            <w:r w:rsidR="002C301D" w:rsidRPr="007A30DF">
              <w:rPr>
                <w:rFonts w:cs="Times New Roman"/>
                <w:sz w:val="20"/>
                <w:szCs w:val="20"/>
              </w:rPr>
              <w:t>01</w:t>
            </w:r>
          </w:p>
        </w:tc>
        <w:tc>
          <w:tcPr>
            <w:tcW w:w="1701" w:type="dxa"/>
          </w:tcPr>
          <w:p w14:paraId="0D47E1CE" w14:textId="663D9A59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1.0</w:t>
            </w:r>
            <w:r w:rsidR="002C301D" w:rsidRPr="007A30D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19AE5F80" w14:textId="1842EF1B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3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8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85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43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</w:tcPr>
          <w:p w14:paraId="519265CD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7C1A1A02" w14:textId="77777777" w:rsidTr="008D2815">
        <w:tc>
          <w:tcPr>
            <w:tcW w:w="2410" w:type="dxa"/>
          </w:tcPr>
          <w:p w14:paraId="6BDEF3F5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 xml:space="preserve">   Time</w:t>
            </w:r>
          </w:p>
        </w:tc>
        <w:tc>
          <w:tcPr>
            <w:tcW w:w="1559" w:type="dxa"/>
          </w:tcPr>
          <w:p w14:paraId="6341F6B6" w14:textId="0577C8FB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1.</w:t>
            </w:r>
            <w:r w:rsidR="002C301D" w:rsidRPr="007A30DF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</w:tcPr>
          <w:p w14:paraId="74A295EE" w14:textId="01FCB32A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4</w:t>
            </w:r>
            <w:r w:rsidR="002C301D" w:rsidRPr="007A30D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1C5EC84B" w14:textId="54FDEC44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71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2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</w:tcPr>
          <w:p w14:paraId="7B36B065" w14:textId="24DB9111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.00</w:t>
            </w:r>
            <w:r w:rsidR="002C301D"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02232" w:rsidRPr="00360C65" w14:paraId="0AD29C78" w14:textId="77777777" w:rsidTr="008D2815">
        <w:tc>
          <w:tcPr>
            <w:tcW w:w="2410" w:type="dxa"/>
          </w:tcPr>
          <w:p w14:paraId="1064C0BB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>CATS-2 Self</w:t>
            </w:r>
          </w:p>
        </w:tc>
        <w:tc>
          <w:tcPr>
            <w:tcW w:w="1559" w:type="dxa"/>
          </w:tcPr>
          <w:p w14:paraId="04427F1C" w14:textId="77777777" w:rsidR="00502232" w:rsidRPr="007A30D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612F8FE" w14:textId="77777777" w:rsidR="00502232" w:rsidRPr="007A30D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0E6D502" w14:textId="77777777" w:rsidR="00502232" w:rsidRPr="007A30D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286720F" w14:textId="77777777" w:rsidR="00502232" w:rsidRPr="00500A3D" w:rsidRDefault="00502232" w:rsidP="008D2815">
            <w:pPr>
              <w:spacing w:line="240" w:lineRule="auto"/>
              <w:jc w:val="left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7DBC2E5E" w14:textId="77777777" w:rsidTr="008D2815">
        <w:tc>
          <w:tcPr>
            <w:tcW w:w="2410" w:type="dxa"/>
          </w:tcPr>
          <w:p w14:paraId="4CC9541A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 xml:space="preserve">   </w:t>
            </w:r>
            <w:proofErr w:type="spellStart"/>
            <w:r w:rsidRPr="0004075F">
              <w:rPr>
                <w:rFonts w:eastAsia="Calibri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559" w:type="dxa"/>
          </w:tcPr>
          <w:p w14:paraId="62AC3F3D" w14:textId="6E24FBDA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20.</w:t>
            </w:r>
            <w:r w:rsidR="002C301D" w:rsidRPr="007A30DF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701" w:type="dxa"/>
          </w:tcPr>
          <w:p w14:paraId="0502E02E" w14:textId="77496888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1.</w:t>
            </w:r>
            <w:r w:rsidR="002C301D" w:rsidRPr="007A30D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5A5EF018" w14:textId="5945B632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18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26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22.6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072DA915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13393C61" w14:textId="77777777" w:rsidTr="008D2815">
        <w:tc>
          <w:tcPr>
            <w:tcW w:w="2410" w:type="dxa"/>
          </w:tcPr>
          <w:p w14:paraId="374BBEA4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 xml:space="preserve">   Time </w:t>
            </w:r>
          </w:p>
        </w:tc>
        <w:tc>
          <w:tcPr>
            <w:tcW w:w="1559" w:type="dxa"/>
          </w:tcPr>
          <w:p w14:paraId="6FDD6208" w14:textId="20DC8636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2.</w:t>
            </w:r>
            <w:r w:rsidR="002C301D" w:rsidRPr="007A30DF"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701" w:type="dxa"/>
          </w:tcPr>
          <w:p w14:paraId="1B06BF8D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49</w:t>
            </w:r>
          </w:p>
        </w:tc>
        <w:tc>
          <w:tcPr>
            <w:tcW w:w="1843" w:type="dxa"/>
          </w:tcPr>
          <w:p w14:paraId="6CEF3466" w14:textId="181D899B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3.3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8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-1.4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14:paraId="2FBA2564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17E8D535" w14:textId="77777777" w:rsidTr="008D2815">
        <w:tc>
          <w:tcPr>
            <w:tcW w:w="2410" w:type="dxa"/>
          </w:tcPr>
          <w:p w14:paraId="15CE20EB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>CATS-2 Care</w:t>
            </w:r>
          </w:p>
        </w:tc>
        <w:tc>
          <w:tcPr>
            <w:tcW w:w="1559" w:type="dxa"/>
          </w:tcPr>
          <w:p w14:paraId="1FD19C62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691A3E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62090AB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A5AC949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35289447" w14:textId="77777777" w:rsidTr="008D2815">
        <w:tc>
          <w:tcPr>
            <w:tcW w:w="2410" w:type="dxa"/>
          </w:tcPr>
          <w:p w14:paraId="5A480401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</w:rPr>
            </w:pPr>
            <w:r w:rsidRPr="0004075F">
              <w:rPr>
                <w:rFonts w:eastAsia="Calibri" w:cs="Times New Roman"/>
                <w:sz w:val="20"/>
                <w:szCs w:val="20"/>
              </w:rPr>
              <w:t xml:space="preserve">   </w:t>
            </w:r>
            <w:proofErr w:type="spellStart"/>
            <w:r w:rsidRPr="0004075F">
              <w:rPr>
                <w:rFonts w:eastAsia="Calibri" w:cs="Times New Roman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559" w:type="dxa"/>
          </w:tcPr>
          <w:p w14:paraId="17CE8B95" w14:textId="59B44664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12.6</w:t>
            </w:r>
            <w:r w:rsidR="002C301D" w:rsidRPr="007A30DF">
              <w:rPr>
                <w:rFonts w:cs="Times New Roman"/>
                <w:sz w:val="20"/>
                <w:szCs w:val="20"/>
              </w:rPr>
              <w:t>3</w:t>
            </w:r>
            <w:r w:rsidRPr="007A30DF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9CD9836" w14:textId="006CD4CB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8</w:t>
            </w:r>
            <w:r w:rsidR="002C301D" w:rsidRPr="007A30D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0F553B98" w14:textId="1E06A601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0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97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14.28</w:t>
            </w:r>
          </w:p>
        </w:tc>
        <w:tc>
          <w:tcPr>
            <w:tcW w:w="1701" w:type="dxa"/>
          </w:tcPr>
          <w:p w14:paraId="53DBDFE1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0D5F1A5D" w14:textId="77777777" w:rsidTr="008D2815">
        <w:tc>
          <w:tcPr>
            <w:tcW w:w="2410" w:type="dxa"/>
          </w:tcPr>
          <w:p w14:paraId="70CD43F4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Time </w:t>
            </w:r>
          </w:p>
        </w:tc>
        <w:tc>
          <w:tcPr>
            <w:tcW w:w="1559" w:type="dxa"/>
          </w:tcPr>
          <w:p w14:paraId="0DB4D185" w14:textId="58A55AD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1.0</w:t>
            </w:r>
            <w:r w:rsidR="002C301D" w:rsidRPr="007A30D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CD681C1" w14:textId="3B97C4A3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3</w:t>
            </w:r>
            <w:r w:rsidR="002C301D" w:rsidRPr="007A30D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7C3CA9EB" w14:textId="58EF8EE1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1.8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0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-.2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3E4F9049" w14:textId="7376A89A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2C301D"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502232" w:rsidRPr="00360C65" w14:paraId="44C5D387" w14:textId="77777777" w:rsidTr="008D2815">
        <w:tc>
          <w:tcPr>
            <w:tcW w:w="2410" w:type="dxa"/>
          </w:tcPr>
          <w:p w14:paraId="14830D19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>YSR total</w:t>
            </w:r>
          </w:p>
        </w:tc>
        <w:tc>
          <w:tcPr>
            <w:tcW w:w="1559" w:type="dxa"/>
          </w:tcPr>
          <w:p w14:paraId="029A2B1D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F749F65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813D7CF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4B032E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7A50E640" w14:textId="77777777" w:rsidTr="008D2815">
        <w:tc>
          <w:tcPr>
            <w:tcW w:w="2410" w:type="dxa"/>
          </w:tcPr>
          <w:p w14:paraId="7450B762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Intercept</w:t>
            </w:r>
          </w:p>
        </w:tc>
        <w:tc>
          <w:tcPr>
            <w:tcW w:w="1559" w:type="dxa"/>
          </w:tcPr>
          <w:p w14:paraId="57982688" w14:textId="12C7CD2F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63.4</w:t>
            </w:r>
            <w:r w:rsidR="002C301D" w:rsidRPr="007A30D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030B1A09" w14:textId="52E07086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1.0</w:t>
            </w:r>
            <w:r w:rsidR="002C301D" w:rsidRPr="007A30D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5BF26A97" w14:textId="5C9C8764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61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32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65.5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7DEFF9D9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5D30B49F" w14:textId="77777777" w:rsidTr="008D2815">
        <w:tc>
          <w:tcPr>
            <w:tcW w:w="2410" w:type="dxa"/>
          </w:tcPr>
          <w:p w14:paraId="0C9E1F29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Time </w:t>
            </w:r>
          </w:p>
        </w:tc>
        <w:tc>
          <w:tcPr>
            <w:tcW w:w="1559" w:type="dxa"/>
          </w:tcPr>
          <w:p w14:paraId="291E2FC1" w14:textId="17ABE081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1.9</w:t>
            </w:r>
            <w:r w:rsidR="002C301D" w:rsidRPr="007A30D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61ABA03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40</w:t>
            </w:r>
          </w:p>
        </w:tc>
        <w:tc>
          <w:tcPr>
            <w:tcW w:w="1843" w:type="dxa"/>
          </w:tcPr>
          <w:p w14:paraId="4A5EAFB9" w14:textId="51D31BCC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2.70, -1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01" w:type="dxa"/>
          </w:tcPr>
          <w:p w14:paraId="2D88339C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1DEE4379" w14:textId="77777777" w:rsidTr="008D2815">
        <w:tc>
          <w:tcPr>
            <w:tcW w:w="2410" w:type="dxa"/>
          </w:tcPr>
          <w:p w14:paraId="308E2682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YSR </w:t>
            </w:r>
            <w:proofErr w:type="spellStart"/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>Externalising</w:t>
            </w:r>
            <w:proofErr w:type="spellEnd"/>
          </w:p>
        </w:tc>
        <w:tc>
          <w:tcPr>
            <w:tcW w:w="1559" w:type="dxa"/>
          </w:tcPr>
          <w:p w14:paraId="58680E89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027849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8CD4C2F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6F05B61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59525FE8" w14:textId="77777777" w:rsidTr="008D2815">
        <w:tc>
          <w:tcPr>
            <w:tcW w:w="2410" w:type="dxa"/>
          </w:tcPr>
          <w:p w14:paraId="589F4B61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Intercept</w:t>
            </w:r>
          </w:p>
        </w:tc>
        <w:tc>
          <w:tcPr>
            <w:tcW w:w="1559" w:type="dxa"/>
          </w:tcPr>
          <w:p w14:paraId="721B9A95" w14:textId="33670019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58.4</w:t>
            </w:r>
            <w:r w:rsidR="002C301D" w:rsidRPr="007A30D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280637DF" w14:textId="18AD28DF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1.0</w:t>
            </w:r>
            <w:r w:rsidR="002C301D" w:rsidRPr="007A30D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119A35AA" w14:textId="498BE50D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56.3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0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60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701" w:type="dxa"/>
          </w:tcPr>
          <w:p w14:paraId="64097174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4D5CC805" w14:textId="77777777" w:rsidTr="008D2815">
        <w:tc>
          <w:tcPr>
            <w:tcW w:w="2410" w:type="dxa"/>
          </w:tcPr>
          <w:p w14:paraId="48362F48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Time</w:t>
            </w:r>
          </w:p>
        </w:tc>
        <w:tc>
          <w:tcPr>
            <w:tcW w:w="1559" w:type="dxa"/>
          </w:tcPr>
          <w:p w14:paraId="61C0BB7D" w14:textId="33EC5DE3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1.</w:t>
            </w:r>
            <w:r w:rsidR="002C301D" w:rsidRPr="007A30D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39E59E8D" w14:textId="64FB769C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3</w:t>
            </w:r>
            <w:r w:rsidR="002C301D" w:rsidRPr="007A30D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39004F87" w14:textId="12DC4543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1.7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8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-.4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5BF7D2BF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502232" w:rsidRPr="00360C65" w14:paraId="7465FCE3" w14:textId="77777777" w:rsidTr="008D2815">
        <w:tc>
          <w:tcPr>
            <w:tcW w:w="2410" w:type="dxa"/>
          </w:tcPr>
          <w:p w14:paraId="7B725176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YSR </w:t>
            </w:r>
            <w:proofErr w:type="spellStart"/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>Internalising</w:t>
            </w:r>
            <w:proofErr w:type="spellEnd"/>
          </w:p>
        </w:tc>
        <w:tc>
          <w:tcPr>
            <w:tcW w:w="1559" w:type="dxa"/>
          </w:tcPr>
          <w:p w14:paraId="6BAC206A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56468C9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14BE9D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EE14D7A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18AF4F89" w14:textId="77777777" w:rsidTr="008D2815">
        <w:tc>
          <w:tcPr>
            <w:tcW w:w="2410" w:type="dxa"/>
          </w:tcPr>
          <w:p w14:paraId="07A379D1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Intercept</w:t>
            </w:r>
          </w:p>
        </w:tc>
        <w:tc>
          <w:tcPr>
            <w:tcW w:w="1559" w:type="dxa"/>
          </w:tcPr>
          <w:p w14:paraId="25850964" w14:textId="04187564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61.6</w:t>
            </w:r>
            <w:r w:rsidR="002C301D" w:rsidRPr="007A30D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BC5F939" w14:textId="131FC2CC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1.</w:t>
            </w:r>
            <w:r w:rsidR="002C301D" w:rsidRPr="007A30DF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843" w:type="dxa"/>
          </w:tcPr>
          <w:p w14:paraId="74F6ECE0" w14:textId="39A84C9A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59.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23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63.9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14:paraId="3FEA403E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2E47BA64" w14:textId="77777777" w:rsidTr="008D2815">
        <w:tc>
          <w:tcPr>
            <w:tcW w:w="2410" w:type="dxa"/>
          </w:tcPr>
          <w:p w14:paraId="188AF96A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Time</w:t>
            </w:r>
          </w:p>
        </w:tc>
        <w:tc>
          <w:tcPr>
            <w:tcW w:w="1559" w:type="dxa"/>
          </w:tcPr>
          <w:p w14:paraId="268F054A" w14:textId="219DD6F1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1.9</w:t>
            </w:r>
            <w:r w:rsidR="002C301D" w:rsidRPr="007A30D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14:paraId="57CAC10C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50</w:t>
            </w:r>
          </w:p>
        </w:tc>
        <w:tc>
          <w:tcPr>
            <w:tcW w:w="1843" w:type="dxa"/>
          </w:tcPr>
          <w:p w14:paraId="185CC90C" w14:textId="59FC7FE1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2.9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-.9</w:t>
            </w:r>
            <w:r w:rsidR="002C301D" w:rsidRPr="007A30DF">
              <w:rPr>
                <w:rFonts w:eastAsia="Calibri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3A99831D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7B1D93E0" w14:textId="77777777" w:rsidTr="008D2815">
        <w:tc>
          <w:tcPr>
            <w:tcW w:w="2410" w:type="dxa"/>
          </w:tcPr>
          <w:p w14:paraId="10C6536A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>CBCL total</w:t>
            </w:r>
          </w:p>
        </w:tc>
        <w:tc>
          <w:tcPr>
            <w:tcW w:w="1559" w:type="dxa"/>
          </w:tcPr>
          <w:p w14:paraId="237ACF1E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96881EC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94D1445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D0F9D98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56F634AC" w14:textId="77777777" w:rsidTr="008D2815">
        <w:tc>
          <w:tcPr>
            <w:tcW w:w="2410" w:type="dxa"/>
          </w:tcPr>
          <w:p w14:paraId="38BEF967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Intercept</w:t>
            </w:r>
          </w:p>
        </w:tc>
        <w:tc>
          <w:tcPr>
            <w:tcW w:w="1559" w:type="dxa"/>
          </w:tcPr>
          <w:p w14:paraId="1172B62B" w14:textId="42511E35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62.5</w:t>
            </w:r>
            <w:r w:rsidR="007A30DF" w:rsidRPr="007A30D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78C3499D" w14:textId="7E139656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8</w:t>
            </w:r>
            <w:r w:rsidR="007A30DF" w:rsidRPr="007A30D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76EBFC80" w14:textId="5196A920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60.9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64.2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14:paraId="5642AD10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50F6DA52" w14:textId="77777777" w:rsidTr="008D2815">
        <w:tc>
          <w:tcPr>
            <w:tcW w:w="2410" w:type="dxa"/>
          </w:tcPr>
          <w:p w14:paraId="3E4F9FF9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Time</w:t>
            </w:r>
          </w:p>
        </w:tc>
        <w:tc>
          <w:tcPr>
            <w:tcW w:w="1559" w:type="dxa"/>
          </w:tcPr>
          <w:p w14:paraId="0FB8E61B" w14:textId="5EE1740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1.7</w:t>
            </w:r>
            <w:r w:rsidR="007A30DF" w:rsidRPr="007A30D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43605AB2" w14:textId="29C053DE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4</w:t>
            </w:r>
            <w:r w:rsidR="007A30DF" w:rsidRPr="007A30D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6284440A" w14:textId="222A2331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2.5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-.9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07332A9F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5E9A626B" w14:textId="77777777" w:rsidTr="008D2815">
        <w:tc>
          <w:tcPr>
            <w:tcW w:w="2410" w:type="dxa"/>
          </w:tcPr>
          <w:p w14:paraId="29225D59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CBCL </w:t>
            </w:r>
            <w:proofErr w:type="spellStart"/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>Externalising</w:t>
            </w:r>
            <w:proofErr w:type="spellEnd"/>
          </w:p>
        </w:tc>
        <w:tc>
          <w:tcPr>
            <w:tcW w:w="1559" w:type="dxa"/>
          </w:tcPr>
          <w:p w14:paraId="2663E5D7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754005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A25F4A1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D26A525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65898E4C" w14:textId="77777777" w:rsidTr="008D2815">
        <w:tc>
          <w:tcPr>
            <w:tcW w:w="2410" w:type="dxa"/>
          </w:tcPr>
          <w:p w14:paraId="63BE84E0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Intercept</w:t>
            </w:r>
          </w:p>
        </w:tc>
        <w:tc>
          <w:tcPr>
            <w:tcW w:w="1559" w:type="dxa"/>
          </w:tcPr>
          <w:p w14:paraId="1EFC75B2" w14:textId="6E48541F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58.</w:t>
            </w:r>
            <w:r w:rsidR="007A30DF" w:rsidRPr="007A30DF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701" w:type="dxa"/>
          </w:tcPr>
          <w:p w14:paraId="563BEBDB" w14:textId="2278455E" w:rsidR="00502232" w:rsidRPr="007A30DF" w:rsidRDefault="007A30DF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843" w:type="dxa"/>
          </w:tcPr>
          <w:p w14:paraId="53D40141" w14:textId="41ACD4CA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56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62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60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701" w:type="dxa"/>
          </w:tcPr>
          <w:p w14:paraId="07410C82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6A5BDB3C" w14:textId="77777777" w:rsidTr="008D2815">
        <w:tc>
          <w:tcPr>
            <w:tcW w:w="2410" w:type="dxa"/>
          </w:tcPr>
          <w:p w14:paraId="6924E6DA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Time</w:t>
            </w:r>
          </w:p>
        </w:tc>
        <w:tc>
          <w:tcPr>
            <w:tcW w:w="1559" w:type="dxa"/>
          </w:tcPr>
          <w:p w14:paraId="47B932F4" w14:textId="33BDDB2A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1.</w:t>
            </w:r>
            <w:r w:rsidR="007A30DF" w:rsidRPr="007A30DF">
              <w:rPr>
                <w:rFonts w:cs="Times New Roman"/>
                <w:sz w:val="20"/>
                <w:szCs w:val="20"/>
              </w:rPr>
              <w:t>06</w:t>
            </w:r>
          </w:p>
        </w:tc>
        <w:tc>
          <w:tcPr>
            <w:tcW w:w="1701" w:type="dxa"/>
          </w:tcPr>
          <w:p w14:paraId="26E49ADA" w14:textId="453190FE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4</w:t>
            </w:r>
            <w:r w:rsidR="007A30DF" w:rsidRPr="007A30D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2B15595D" w14:textId="63D8A0F9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1.9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-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</w:tcPr>
          <w:p w14:paraId="6D121927" w14:textId="0C43E4FD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.0</w:t>
            </w:r>
            <w:r w:rsidR="007A30DF"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</w:tr>
      <w:tr w:rsidR="00502232" w:rsidRPr="00360C65" w14:paraId="23146E18" w14:textId="77777777" w:rsidTr="008D2815">
        <w:tc>
          <w:tcPr>
            <w:tcW w:w="2410" w:type="dxa"/>
          </w:tcPr>
          <w:p w14:paraId="60F6868E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CBCL </w:t>
            </w:r>
            <w:proofErr w:type="spellStart"/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>Internalising</w:t>
            </w:r>
            <w:proofErr w:type="spellEnd"/>
          </w:p>
        </w:tc>
        <w:tc>
          <w:tcPr>
            <w:tcW w:w="1559" w:type="dxa"/>
          </w:tcPr>
          <w:p w14:paraId="6C94D5CB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4DAAF47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4830B3C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252F1D5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4CDBC92C" w14:textId="77777777" w:rsidTr="008D2815">
        <w:tc>
          <w:tcPr>
            <w:tcW w:w="2410" w:type="dxa"/>
          </w:tcPr>
          <w:p w14:paraId="61D04FE8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Intercept</w:t>
            </w:r>
          </w:p>
        </w:tc>
        <w:tc>
          <w:tcPr>
            <w:tcW w:w="1559" w:type="dxa"/>
          </w:tcPr>
          <w:p w14:paraId="0F96522C" w14:textId="68470CE2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6</w:t>
            </w:r>
            <w:r w:rsidR="007A30DF" w:rsidRPr="007A30DF">
              <w:rPr>
                <w:rFonts w:cs="Times New Roman"/>
                <w:sz w:val="20"/>
                <w:szCs w:val="20"/>
              </w:rPr>
              <w:t>1</w:t>
            </w:r>
            <w:r w:rsidRPr="007A30DF">
              <w:rPr>
                <w:rFonts w:cs="Times New Roman"/>
                <w:sz w:val="20"/>
                <w:szCs w:val="20"/>
              </w:rPr>
              <w:t>.</w:t>
            </w:r>
            <w:r w:rsidR="007A30DF" w:rsidRPr="007A30DF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1701" w:type="dxa"/>
          </w:tcPr>
          <w:p w14:paraId="14DB2220" w14:textId="627CB52F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9</w:t>
            </w:r>
            <w:r w:rsidR="007A30DF" w:rsidRPr="007A30D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35B8EBAF" w14:textId="302EE17A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5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9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20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62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01" w:type="dxa"/>
          </w:tcPr>
          <w:p w14:paraId="12366C0C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6881DBA3" w14:textId="77777777" w:rsidTr="008D2815">
        <w:tc>
          <w:tcPr>
            <w:tcW w:w="2410" w:type="dxa"/>
          </w:tcPr>
          <w:p w14:paraId="26C17B65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Time</w:t>
            </w:r>
          </w:p>
        </w:tc>
        <w:tc>
          <w:tcPr>
            <w:tcW w:w="1559" w:type="dxa"/>
          </w:tcPr>
          <w:p w14:paraId="67A7A66F" w14:textId="52379C02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1.</w:t>
            </w:r>
            <w:r w:rsidR="007A30DF" w:rsidRPr="007A30DF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701" w:type="dxa"/>
          </w:tcPr>
          <w:p w14:paraId="25A8DAE0" w14:textId="55EC7242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4</w:t>
            </w:r>
            <w:r w:rsidR="007A30DF" w:rsidRPr="007A30D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59E18217" w14:textId="6E7527B2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2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56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-.8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14:paraId="3B488778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2F571934" w14:textId="77777777" w:rsidTr="008D2815">
        <w:tc>
          <w:tcPr>
            <w:tcW w:w="2410" w:type="dxa"/>
          </w:tcPr>
          <w:p w14:paraId="58D3DC46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>PHQ-9</w:t>
            </w:r>
          </w:p>
        </w:tc>
        <w:tc>
          <w:tcPr>
            <w:tcW w:w="1559" w:type="dxa"/>
          </w:tcPr>
          <w:p w14:paraId="52B63E06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47648CB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D35AB4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F4B85C2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02232" w:rsidRPr="00360C65" w14:paraId="572D0AB5" w14:textId="77777777" w:rsidTr="008D2815">
        <w:tc>
          <w:tcPr>
            <w:tcW w:w="2410" w:type="dxa"/>
          </w:tcPr>
          <w:p w14:paraId="3B6E9C6F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Intercept</w:t>
            </w:r>
          </w:p>
        </w:tc>
        <w:tc>
          <w:tcPr>
            <w:tcW w:w="1559" w:type="dxa"/>
          </w:tcPr>
          <w:p w14:paraId="1D741F2D" w14:textId="16E74DEC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7.</w:t>
            </w:r>
            <w:r w:rsidR="007A30DF" w:rsidRPr="007A30DF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</w:tcPr>
          <w:p w14:paraId="0ADCB474" w14:textId="205225ED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6</w:t>
            </w:r>
            <w:r w:rsidR="007A30DF" w:rsidRPr="007A30D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500374F8" w14:textId="158DCF20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6.7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7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9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</w:tcPr>
          <w:p w14:paraId="2FAB3C17" w14:textId="77777777" w:rsidR="00502232" w:rsidRPr="00500A3D" w:rsidRDefault="00502232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360C65" w14:paraId="35923988" w14:textId="77777777" w:rsidTr="008D2815">
        <w:tc>
          <w:tcPr>
            <w:tcW w:w="2410" w:type="dxa"/>
            <w:tcBorders>
              <w:bottom w:val="single" w:sz="8" w:space="0" w:color="auto"/>
            </w:tcBorders>
          </w:tcPr>
          <w:p w14:paraId="76009F1D" w14:textId="77777777" w:rsidR="00502232" w:rsidRPr="0004075F" w:rsidRDefault="00502232" w:rsidP="008D2815">
            <w:pPr>
              <w:spacing w:line="240" w:lineRule="auto"/>
              <w:jc w:val="left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04075F">
              <w:rPr>
                <w:rFonts w:eastAsia="Calibri" w:cs="Times New Roman"/>
                <w:sz w:val="20"/>
                <w:szCs w:val="20"/>
                <w:lang w:val="en-US"/>
              </w:rPr>
              <w:t xml:space="preserve">   Tim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0E501D1" w14:textId="795195C0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-.</w:t>
            </w:r>
            <w:r w:rsidR="007A30DF" w:rsidRPr="007A30DF">
              <w:rPr>
                <w:rFonts w:cs="Times New Roman"/>
                <w:sz w:val="20"/>
                <w:szCs w:val="20"/>
              </w:rPr>
              <w:t>92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3C836027" w14:textId="7777777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cs="Times New Roman"/>
                <w:sz w:val="20"/>
                <w:szCs w:val="20"/>
              </w:rPr>
              <w:t>.26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70C9EF9" w14:textId="62FEE487" w:rsidR="00502232" w:rsidRPr="007A30DF" w:rsidRDefault="00502232" w:rsidP="008D2815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-1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42</w:t>
            </w:r>
            <w:r w:rsidRPr="007A30DF">
              <w:rPr>
                <w:rFonts w:eastAsia="Calibri" w:cs="Times New Roman"/>
                <w:sz w:val="20"/>
                <w:szCs w:val="20"/>
                <w:lang w:val="en-US"/>
              </w:rPr>
              <w:t>, -.</w:t>
            </w:r>
            <w:r w:rsidR="007A30DF" w:rsidRPr="007A30DF">
              <w:rPr>
                <w:rFonts w:eastAsia="Calibri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A3B7206" w14:textId="1CB720A2" w:rsidR="00502232" w:rsidRPr="00500A3D" w:rsidRDefault="007A30DF" w:rsidP="008D2815">
            <w:pPr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500A3D"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  <w:t xml:space="preserve"> &lt; .001</w:t>
            </w:r>
          </w:p>
        </w:tc>
      </w:tr>
      <w:tr w:rsidR="00502232" w:rsidRPr="00C90CBA" w14:paraId="6C47DB2A" w14:textId="77777777" w:rsidTr="008D2815">
        <w:trPr>
          <w:trHeight w:val="388"/>
        </w:trPr>
        <w:tc>
          <w:tcPr>
            <w:tcW w:w="9214" w:type="dxa"/>
            <w:gridSpan w:val="5"/>
            <w:tcBorders>
              <w:top w:val="single" w:sz="4" w:space="0" w:color="auto"/>
            </w:tcBorders>
          </w:tcPr>
          <w:p w14:paraId="45B5D8B8" w14:textId="77777777" w:rsidR="00502232" w:rsidRPr="002615DB" w:rsidRDefault="00502232" w:rsidP="008D2815">
            <w:pPr>
              <w:spacing w:line="240" w:lineRule="auto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2615DB">
              <w:rPr>
                <w:rFonts w:eastAsia="Calibri" w:cs="Times New Roman"/>
                <w:i/>
                <w:sz w:val="20"/>
                <w:szCs w:val="20"/>
                <w:lang w:val="en-US"/>
              </w:rPr>
              <w:t xml:space="preserve">Note. </w:t>
            </w:r>
            <w:r w:rsidRPr="002116B5">
              <w:rPr>
                <w:rFonts w:eastAsia="Calibri" w:cs="Times New Roman"/>
                <w:sz w:val="20"/>
                <w:szCs w:val="20"/>
                <w:lang w:val="en-US"/>
              </w:rPr>
              <w:t>GSE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F2562">
              <w:rPr>
                <w:rFonts w:eastAsia="Calibri" w:cs="Times New Roman"/>
                <w:sz w:val="20"/>
                <w:szCs w:val="20"/>
                <w:lang w:val="en-US"/>
              </w:rPr>
              <w:t>General Self-Efficacy Scale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; RSES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Rosenberg Self-Esteem Scale; CATS-2 Self = Child and Adolescent Trauma Screen (self-report); CATS-2 Care = Child and Adolescent Trauma Screen (caregiver report); YSR Total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Youth Self Report total score; YSR INT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Youth Self Report internalizing behavior; YSR EXT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Youth Self Report externalizing behavior; CBCL Total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Child Behavior Checklist total score; CBCL INT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Child Behavior Checklist internalizing behavior; CBCL EXT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Child Behavior Checklist externalizing behavior; PHQ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-9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=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</w:t>
            </w:r>
            <w:r w:rsidRPr="002615DB">
              <w:rPr>
                <w:rFonts w:eastAsia="Calibri" w:cs="Times New Roman"/>
                <w:sz w:val="20"/>
                <w:szCs w:val="20"/>
                <w:lang w:val="en-US"/>
              </w:rPr>
              <w:t>Patient Health Questionnaire.</w:t>
            </w:r>
          </w:p>
        </w:tc>
      </w:tr>
    </w:tbl>
    <w:p w14:paraId="1BAFCFAC" w14:textId="77777777" w:rsidR="00502232" w:rsidRDefault="00502232" w:rsidP="00502232">
      <w:pPr>
        <w:rPr>
          <w:lang w:val="en-US"/>
        </w:rPr>
      </w:pPr>
    </w:p>
    <w:p w14:paraId="42BEC53D" w14:textId="77777777" w:rsidR="00502232" w:rsidRDefault="00502232" w:rsidP="00502232">
      <w:pPr>
        <w:rPr>
          <w:lang w:val="en-US"/>
        </w:rPr>
      </w:pPr>
    </w:p>
    <w:p w14:paraId="483E1209" w14:textId="77777777" w:rsidR="006B761C" w:rsidRPr="00C90CBA" w:rsidRDefault="006B761C">
      <w:pPr>
        <w:rPr>
          <w:lang w:val="en-US"/>
        </w:rPr>
      </w:pPr>
    </w:p>
    <w:sectPr w:rsidR="006B761C" w:rsidRPr="00C90C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232"/>
    <w:rsid w:val="0004075F"/>
    <w:rsid w:val="000550D3"/>
    <w:rsid w:val="002C301D"/>
    <w:rsid w:val="003B594B"/>
    <w:rsid w:val="00440927"/>
    <w:rsid w:val="00500A3D"/>
    <w:rsid w:val="00502232"/>
    <w:rsid w:val="006B761C"/>
    <w:rsid w:val="007A30DF"/>
    <w:rsid w:val="00A56C54"/>
    <w:rsid w:val="00C90CBA"/>
    <w:rsid w:val="00EB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77E62"/>
  <w15:chartTrackingRefBased/>
  <w15:docId w15:val="{4EEB9402-B3A6-44E0-BCE3-CEC817ADC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2232"/>
    <w:pPr>
      <w:spacing w:line="480" w:lineRule="auto"/>
      <w:jc w:val="both"/>
    </w:pPr>
    <w:rPr>
      <w:rFonts w:ascii="Corbel" w:hAnsi="Corbel"/>
      <w:kern w:val="0"/>
      <w:sz w:val="24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223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äntzsch</dc:creator>
  <cp:keywords/>
  <dc:description/>
  <cp:lastModifiedBy>Steffen Läntzsch</cp:lastModifiedBy>
  <cp:revision>9</cp:revision>
  <dcterms:created xsi:type="dcterms:W3CDTF">2024-06-28T11:12:00Z</dcterms:created>
  <dcterms:modified xsi:type="dcterms:W3CDTF">2024-07-08T07:51:00Z</dcterms:modified>
</cp:coreProperties>
</file>